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Look w:val="04A0"/>
      </w:tblPr>
      <w:tblGrid>
        <w:gridCol w:w="1797"/>
        <w:gridCol w:w="1258"/>
        <w:gridCol w:w="1863"/>
        <w:gridCol w:w="1837"/>
        <w:gridCol w:w="1885"/>
      </w:tblGrid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5" w:type="dxa"/>
            <w:gridSpan w:val="3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idal stage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Mid Ebb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Late Ebb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olychaetes</w:t>
            </w: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&gt;BR=SE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Crustaceans</w:t>
            </w: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D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ivalves</w:t>
            </w: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2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&gt;BR=SE=IS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Gastropods</w:t>
            </w: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 ratio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4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 w:rsidR="000E4C81" w:rsidRPr="008B69E4" w:rsidTr="00485747">
        <w:tc>
          <w:tcPr>
            <w:tcW w:w="1797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K post hoc</w:t>
            </w:r>
          </w:p>
        </w:tc>
        <w:tc>
          <w:tcPr>
            <w:tcW w:w="1863" w:type="dxa"/>
          </w:tcPr>
          <w:p w:rsidR="000E4C81" w:rsidRPr="008B69E4" w:rsidRDefault="000E4C81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837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&gt;BR</w:t>
            </w:r>
          </w:p>
        </w:tc>
        <w:tc>
          <w:tcPr>
            <w:tcW w:w="1885" w:type="dxa"/>
          </w:tcPr>
          <w:p w:rsidR="000E4C81" w:rsidRPr="008B69E4" w:rsidRDefault="000E4C81" w:rsidP="004857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D</w:t>
            </w:r>
          </w:p>
        </w:tc>
      </w:tr>
    </w:tbl>
    <w:p w:rsidR="000E4C81" w:rsidRPr="003105AE" w:rsidRDefault="000E4C81" w:rsidP="000E4C81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sz w:val="20"/>
          <w:szCs w:val="20"/>
        </w:rPr>
        <w:t xml:space="preserve">Only significant ANOVA results are reported (α = 0.05); ellipsis indicates non-significant results. Only statistically significant HSD results are listed.  See </w:t>
      </w:r>
      <w:r>
        <w:rPr>
          <w:rFonts w:ascii="Times New Roman" w:hAnsi="Times New Roman"/>
          <w:sz w:val="20"/>
          <w:szCs w:val="20"/>
        </w:rPr>
        <w:t>Table S7</w:t>
      </w:r>
      <w:r w:rsidRPr="003105AE">
        <w:rPr>
          <w:rFonts w:ascii="Times New Roman" w:hAnsi="Times New Roman"/>
          <w:sz w:val="20"/>
          <w:szCs w:val="20"/>
        </w:rPr>
        <w:t xml:space="preserve"> for abbreviations, degrees of freedom, and fla</w:t>
      </w:r>
      <w:r>
        <w:rPr>
          <w:rFonts w:ascii="Times New Roman" w:hAnsi="Times New Roman"/>
          <w:sz w:val="20"/>
          <w:szCs w:val="20"/>
        </w:rPr>
        <w:t>ts compared at each tidal stage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E4C81"/>
    <w:rsid w:val="000E4C81"/>
    <w:rsid w:val="00393B74"/>
    <w:rsid w:val="0097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4C8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The University of North Carolina at Chapel Hill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4:12:00Z</dcterms:created>
  <dcterms:modified xsi:type="dcterms:W3CDTF">2012-11-26T14:12:00Z</dcterms:modified>
</cp:coreProperties>
</file>